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7A7C884" w:rsidR="00654E8F" w:rsidRDefault="00654E8F" w:rsidP="0001436A">
      <w:pPr>
        <w:pStyle w:val="SupplementaryMaterial"/>
      </w:pPr>
      <w:r w:rsidRPr="001549D3">
        <w:t>Supplementary Material</w:t>
      </w:r>
    </w:p>
    <w:p w14:paraId="0C2C38DA" w14:textId="77777777" w:rsidR="00FC6E3C" w:rsidRPr="00376CC5" w:rsidRDefault="00FC6E3C" w:rsidP="00FC6E3C">
      <w:pPr>
        <w:pStyle w:val="aff6"/>
        <w:snapToGrid w:val="0"/>
      </w:pPr>
      <w:r w:rsidRPr="00C809AC">
        <w:t>A low-cost and eco-friendly recombinant protein expression system using copper-containing industrial wastewater</w:t>
      </w:r>
    </w:p>
    <w:p w14:paraId="178DADAF" w14:textId="3C0C9641" w:rsidR="00FC6E3C" w:rsidRPr="0070153E" w:rsidRDefault="00FC6E3C" w:rsidP="00FC6E3C">
      <w:pPr>
        <w:autoSpaceDE w:val="0"/>
        <w:autoSpaceDN w:val="0"/>
        <w:adjustRightInd w:val="0"/>
        <w:snapToGrid w:val="0"/>
        <w:rPr>
          <w:rFonts w:eastAsia="宋体" w:cs="Times New Roman"/>
          <w:b/>
          <w:szCs w:val="24"/>
        </w:rPr>
      </w:pPr>
      <w:proofErr w:type="spellStart"/>
      <w:r w:rsidRPr="0070153E">
        <w:rPr>
          <w:rFonts w:eastAsia="宋体" w:cs="Times New Roman"/>
          <w:b/>
          <w:szCs w:val="24"/>
        </w:rPr>
        <w:t>Xiaofeng</w:t>
      </w:r>
      <w:proofErr w:type="spellEnd"/>
      <w:r w:rsidRPr="0070153E">
        <w:rPr>
          <w:rFonts w:eastAsia="宋体" w:cs="Times New Roman"/>
          <w:b/>
          <w:szCs w:val="24"/>
        </w:rPr>
        <w:t xml:space="preserve"> Zhou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Qiyu</w:t>
      </w:r>
      <w:proofErr w:type="spellEnd"/>
      <w:r w:rsidRPr="0070153E">
        <w:rPr>
          <w:rFonts w:eastAsia="宋体" w:cs="Times New Roman"/>
          <w:b/>
          <w:szCs w:val="24"/>
        </w:rPr>
        <w:t xml:space="preserve"> Xiang</w:t>
      </w:r>
      <w:r w:rsidRPr="0070153E">
        <w:rPr>
          <w:rFonts w:eastAsia="宋体" w:cs="Times New Roman"/>
          <w:b/>
          <w:szCs w:val="24"/>
          <w:vertAlign w:val="superscript"/>
        </w:rPr>
        <w:t>2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Yubei</w:t>
      </w:r>
      <w:proofErr w:type="spellEnd"/>
      <w:r w:rsidRPr="0070153E">
        <w:rPr>
          <w:rFonts w:eastAsia="宋体" w:cs="Times New Roman"/>
          <w:b/>
          <w:szCs w:val="24"/>
        </w:rPr>
        <w:t xml:space="preserve"> Wu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Yongjuan</w:t>
      </w:r>
      <w:proofErr w:type="spellEnd"/>
      <w:r w:rsidRPr="0070153E">
        <w:rPr>
          <w:rFonts w:eastAsia="宋体" w:cs="Times New Roman"/>
          <w:b/>
          <w:szCs w:val="24"/>
        </w:rPr>
        <w:t xml:space="preserve"> Li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Tiantian</w:t>
      </w:r>
      <w:proofErr w:type="spellEnd"/>
      <w:r w:rsidRPr="0070153E">
        <w:rPr>
          <w:rFonts w:eastAsia="宋体" w:cs="Times New Roman"/>
          <w:b/>
          <w:szCs w:val="24"/>
        </w:rPr>
        <w:t xml:space="preserve"> Peng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Xianxian</w:t>
      </w:r>
      <w:proofErr w:type="spellEnd"/>
      <w:r w:rsidRPr="0070153E">
        <w:rPr>
          <w:rFonts w:eastAsia="宋体" w:cs="Times New Roman"/>
          <w:b/>
          <w:szCs w:val="24"/>
        </w:rPr>
        <w:t xml:space="preserve"> Xu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Yongguang</w:t>
      </w:r>
      <w:proofErr w:type="spellEnd"/>
      <w:r w:rsidRPr="0070153E">
        <w:rPr>
          <w:rFonts w:eastAsia="宋体" w:cs="Times New Roman"/>
          <w:b/>
          <w:szCs w:val="24"/>
        </w:rPr>
        <w:t xml:space="preserve"> Zhou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="0022178C">
        <w:rPr>
          <w:b/>
          <w:bCs/>
        </w:rPr>
        <w:t>Yanwen</w:t>
      </w:r>
      <w:proofErr w:type="spellEnd"/>
      <w:r w:rsidR="0022178C">
        <w:rPr>
          <w:b/>
          <w:bCs/>
        </w:rPr>
        <w:t xml:space="preserve"> Yu</w:t>
      </w:r>
      <w:r w:rsidR="0022178C" w:rsidRPr="0070153E">
        <w:rPr>
          <w:rFonts w:eastAsia="宋体" w:cs="Times New Roman"/>
          <w:b/>
          <w:szCs w:val="24"/>
          <w:vertAlign w:val="superscript"/>
        </w:rPr>
        <w:t>1</w:t>
      </w:r>
      <w:r w:rsidR="0022178C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Lihe</w:t>
      </w:r>
      <w:proofErr w:type="spellEnd"/>
      <w:r w:rsidRPr="0070153E">
        <w:rPr>
          <w:rFonts w:eastAsia="宋体" w:cs="Times New Roman"/>
          <w:b/>
          <w:szCs w:val="24"/>
        </w:rPr>
        <w:t xml:space="preserve"> Zhang</w:t>
      </w:r>
      <w:r w:rsidRPr="0070153E">
        <w:rPr>
          <w:rFonts w:eastAsia="宋体" w:cs="Times New Roman"/>
          <w:b/>
          <w:szCs w:val="24"/>
          <w:vertAlign w:val="superscript"/>
        </w:rPr>
        <w:t>3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Jianghui</w:t>
      </w:r>
      <w:proofErr w:type="spellEnd"/>
      <w:r w:rsidRPr="0070153E">
        <w:rPr>
          <w:rFonts w:eastAsia="宋体" w:cs="Times New Roman"/>
          <w:b/>
          <w:szCs w:val="24"/>
        </w:rPr>
        <w:t xml:space="preserve"> Li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Linyong</w:t>
      </w:r>
      <w:proofErr w:type="spellEnd"/>
      <w:r w:rsidRPr="0070153E">
        <w:rPr>
          <w:rFonts w:eastAsia="宋体" w:cs="Times New Roman"/>
          <w:b/>
          <w:szCs w:val="24"/>
        </w:rPr>
        <w:t xml:space="preserve"> Du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17527B">
        <w:rPr>
          <w:b/>
          <w:bCs/>
          <w:vertAlign w:val="superscript"/>
        </w:rPr>
        <w:t>*</w:t>
      </w:r>
      <w:r w:rsidRPr="0070153E">
        <w:rPr>
          <w:b/>
          <w:bCs/>
        </w:rPr>
        <w:t xml:space="preserve">, </w:t>
      </w:r>
      <w:proofErr w:type="spellStart"/>
      <w:r w:rsidRPr="0070153E">
        <w:rPr>
          <w:rFonts w:eastAsia="宋体" w:cs="Times New Roman"/>
          <w:b/>
          <w:szCs w:val="24"/>
        </w:rPr>
        <w:t>Guoqiang</w:t>
      </w:r>
      <w:proofErr w:type="spellEnd"/>
      <w:r w:rsidRPr="0070153E">
        <w:rPr>
          <w:rFonts w:eastAsia="宋体" w:cs="Times New Roman"/>
          <w:b/>
          <w:szCs w:val="24"/>
        </w:rPr>
        <w:t xml:space="preserve"> Tan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17527B">
        <w:rPr>
          <w:b/>
          <w:bCs/>
          <w:vertAlign w:val="superscript"/>
        </w:rPr>
        <w:t>*</w:t>
      </w:r>
      <w:r w:rsidRPr="0070153E">
        <w:rPr>
          <w:b/>
          <w:bCs/>
        </w:rPr>
        <w:t xml:space="preserve">, </w:t>
      </w:r>
      <w:r w:rsidRPr="0070153E">
        <w:rPr>
          <w:rFonts w:eastAsia="宋体" w:cs="Times New Roman"/>
          <w:b/>
          <w:szCs w:val="24"/>
        </w:rPr>
        <w:t>Wu Wang</w:t>
      </w:r>
      <w:r w:rsidRPr="0070153E">
        <w:rPr>
          <w:rFonts w:eastAsia="宋体" w:cs="Times New Roman"/>
          <w:b/>
          <w:szCs w:val="24"/>
          <w:vertAlign w:val="superscript"/>
        </w:rPr>
        <w:t>1</w:t>
      </w:r>
      <w:r w:rsidRPr="0017527B">
        <w:rPr>
          <w:b/>
          <w:bCs/>
          <w:vertAlign w:val="superscript"/>
        </w:rPr>
        <w:t>*</w:t>
      </w:r>
    </w:p>
    <w:p w14:paraId="314CC5AD" w14:textId="77777777" w:rsidR="00FC6E3C" w:rsidRDefault="00FC6E3C" w:rsidP="00FC6E3C">
      <w:pPr>
        <w:snapToGrid w:val="0"/>
        <w:spacing w:after="0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C658B">
        <w:rPr>
          <w:rFonts w:cs="Times New Roman"/>
          <w:szCs w:val="24"/>
        </w:rPr>
        <w:t>Key Laboratory of Laboratory Medicine, Ministry of Education of China, School of Laboratory Medicine and Life Science, Wenzhou Medical University, Wenzhou, Zhejiang, China</w:t>
      </w:r>
    </w:p>
    <w:p w14:paraId="6948530A" w14:textId="77777777" w:rsidR="00FC6E3C" w:rsidRPr="00376CC5" w:rsidRDefault="00FC6E3C" w:rsidP="00FC6E3C">
      <w:pPr>
        <w:snapToGrid w:val="0"/>
        <w:spacing w:after="0"/>
        <w:rPr>
          <w:rFonts w:cs="Times New Roman"/>
          <w:b/>
          <w:szCs w:val="24"/>
        </w:rPr>
      </w:pPr>
      <w:r w:rsidRPr="009C658B">
        <w:rPr>
          <w:vertAlign w:val="superscript"/>
        </w:rPr>
        <w:t>2</w:t>
      </w:r>
      <w:r w:rsidRPr="00376CC5">
        <w:t>Country</w:t>
      </w:r>
      <w:r w:rsidRPr="009C658B">
        <w:rPr>
          <w:rFonts w:ascii="Times" w:eastAsia="宋体" w:hAnsi="Times"/>
          <w:sz w:val="20"/>
          <w:szCs w:val="20"/>
        </w:rPr>
        <w:t xml:space="preserve"> </w:t>
      </w:r>
      <w:r w:rsidRPr="009C658B">
        <w:rPr>
          <w:rFonts w:eastAsia="Cambria"/>
        </w:rPr>
        <w:t>College of Life Science, Nanjing Agricultural University, Nanjing, Jiangsu, China</w:t>
      </w:r>
    </w:p>
    <w:p w14:paraId="16A694A1" w14:textId="77777777" w:rsidR="00FC6E3C" w:rsidRPr="00C60435" w:rsidRDefault="00FC6E3C" w:rsidP="00FC6E3C">
      <w:pPr>
        <w:snapToGrid w:val="0"/>
        <w:spacing w:before="240" w:after="0"/>
        <w:rPr>
          <w:rFonts w:cs="Times New Roman"/>
          <w:szCs w:val="24"/>
        </w:rPr>
      </w:pPr>
      <w:r>
        <w:rPr>
          <w:vertAlign w:val="superscript"/>
        </w:rPr>
        <w:t>3</w:t>
      </w:r>
      <w:r w:rsidRPr="009E28B0">
        <w:t>Department of Rheumatology, The Second Affiliated Hospital of Wenzhou Medical University, Wenzhou, China</w:t>
      </w:r>
    </w:p>
    <w:p w14:paraId="0FA0B0D8" w14:textId="77777777" w:rsidR="00FC6E3C" w:rsidRDefault="00FC6E3C" w:rsidP="00FC6E3C">
      <w:pPr>
        <w:snapToGrid w:val="0"/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6B3F2D">
        <w:rPr>
          <w:rFonts w:cs="Times New Roman" w:hint="eastAsia"/>
          <w:szCs w:val="24"/>
        </w:rPr>
        <w:t>Wu</w:t>
      </w:r>
      <w:r w:rsidRPr="006B3F2D">
        <w:rPr>
          <w:rFonts w:cs="Times New Roman"/>
          <w:szCs w:val="24"/>
        </w:rPr>
        <w:t xml:space="preserve"> </w:t>
      </w:r>
      <w:r w:rsidRPr="006B3F2D">
        <w:rPr>
          <w:rFonts w:cs="Times New Roman" w:hint="eastAsia"/>
          <w:szCs w:val="24"/>
        </w:rPr>
        <w:t>Wang</w:t>
      </w:r>
    </w:p>
    <w:p w14:paraId="22AD0578" w14:textId="77777777" w:rsidR="00FC6E3C" w:rsidRPr="006B3F2D" w:rsidRDefault="00FC6E3C" w:rsidP="00FC6E3C">
      <w:pPr>
        <w:snapToGrid w:val="0"/>
        <w:spacing w:before="0" w:after="0"/>
        <w:rPr>
          <w:rFonts w:cs="Times New Roman"/>
          <w:szCs w:val="24"/>
        </w:rPr>
      </w:pPr>
      <w:r w:rsidRPr="006B3F2D">
        <w:rPr>
          <w:rFonts w:cs="Times New Roman" w:hint="eastAsia"/>
          <w:szCs w:val="24"/>
        </w:rPr>
        <w:t>wangwu</w:t>
      </w:r>
      <w:r w:rsidRPr="006B3F2D">
        <w:rPr>
          <w:rFonts w:cs="Times New Roman"/>
          <w:szCs w:val="24"/>
        </w:rPr>
        <w:t>@</w:t>
      </w:r>
      <w:r w:rsidRPr="006B3F2D">
        <w:rPr>
          <w:rFonts w:cs="Times New Roman" w:hint="eastAsia"/>
          <w:szCs w:val="24"/>
        </w:rPr>
        <w:t>wmu</w:t>
      </w:r>
      <w:r w:rsidRPr="006B3F2D">
        <w:rPr>
          <w:rFonts w:cs="Times New Roman"/>
          <w:szCs w:val="24"/>
        </w:rPr>
        <w:t>.</w:t>
      </w:r>
      <w:r w:rsidRPr="006B3F2D">
        <w:rPr>
          <w:rFonts w:cs="Times New Roman" w:hint="eastAsia"/>
          <w:szCs w:val="24"/>
        </w:rPr>
        <w:t>edu.cn</w:t>
      </w:r>
    </w:p>
    <w:p w14:paraId="62B78C81" w14:textId="77777777" w:rsidR="00FC6E3C" w:rsidRDefault="00FC6E3C" w:rsidP="00FC6E3C">
      <w:pPr>
        <w:snapToGrid w:val="0"/>
        <w:spacing w:before="0" w:after="0"/>
        <w:rPr>
          <w:rFonts w:cs="Times New Roman"/>
          <w:szCs w:val="24"/>
        </w:rPr>
      </w:pPr>
      <w:proofErr w:type="spellStart"/>
      <w:r w:rsidRPr="006B3F2D">
        <w:rPr>
          <w:rFonts w:cs="Times New Roman"/>
          <w:szCs w:val="24"/>
        </w:rPr>
        <w:t>Guoqiang</w:t>
      </w:r>
      <w:proofErr w:type="spellEnd"/>
      <w:r w:rsidRPr="006B3F2D">
        <w:rPr>
          <w:rFonts w:cs="Times New Roman" w:hint="eastAsia"/>
          <w:szCs w:val="24"/>
        </w:rPr>
        <w:t xml:space="preserve"> </w:t>
      </w:r>
      <w:r w:rsidRPr="006B3F2D">
        <w:rPr>
          <w:rFonts w:cs="Times New Roman"/>
          <w:szCs w:val="24"/>
        </w:rPr>
        <w:t>Tan</w:t>
      </w:r>
    </w:p>
    <w:p w14:paraId="36962EBE" w14:textId="77777777" w:rsidR="00FC6E3C" w:rsidRPr="006B3F2D" w:rsidRDefault="00FC6E3C" w:rsidP="00FC6E3C">
      <w:pPr>
        <w:snapToGrid w:val="0"/>
        <w:spacing w:before="0" w:after="0"/>
        <w:rPr>
          <w:rFonts w:cs="Times New Roman"/>
          <w:szCs w:val="24"/>
        </w:rPr>
      </w:pPr>
      <w:r w:rsidRPr="006B3F2D">
        <w:rPr>
          <w:rFonts w:cs="Times New Roman"/>
          <w:szCs w:val="24"/>
        </w:rPr>
        <w:t>tgq@wmu.edu.cn</w:t>
      </w:r>
    </w:p>
    <w:p w14:paraId="3A8C0EDB" w14:textId="77777777" w:rsidR="00FC6E3C" w:rsidRDefault="00FC6E3C" w:rsidP="00FC6E3C">
      <w:pPr>
        <w:snapToGrid w:val="0"/>
        <w:spacing w:before="0" w:after="0"/>
        <w:rPr>
          <w:rFonts w:cs="Times New Roman"/>
          <w:szCs w:val="24"/>
        </w:rPr>
      </w:pPr>
      <w:proofErr w:type="spellStart"/>
      <w:r w:rsidRPr="006B3F2D">
        <w:rPr>
          <w:rFonts w:cs="Times New Roman"/>
          <w:szCs w:val="24"/>
        </w:rPr>
        <w:t>Linyong</w:t>
      </w:r>
      <w:proofErr w:type="spellEnd"/>
      <w:r w:rsidRPr="006B3F2D">
        <w:rPr>
          <w:rFonts w:cs="Times New Roman"/>
          <w:szCs w:val="24"/>
        </w:rPr>
        <w:t xml:space="preserve"> Du</w:t>
      </w:r>
    </w:p>
    <w:p w14:paraId="6AC42D78" w14:textId="49C4DFB7" w:rsidR="00FC6E3C" w:rsidRDefault="00FC6E3C" w:rsidP="00FC6E3C">
      <w:pPr>
        <w:snapToGrid w:val="0"/>
        <w:spacing w:before="0" w:after="0"/>
        <w:rPr>
          <w:rFonts w:cs="Times New Roman"/>
          <w:szCs w:val="24"/>
        </w:rPr>
      </w:pPr>
      <w:r w:rsidRPr="006B3F2D">
        <w:rPr>
          <w:rFonts w:cs="Times New Roman"/>
          <w:szCs w:val="24"/>
        </w:rPr>
        <w:t>dulinyong@qq.com</w:t>
      </w:r>
    </w:p>
    <w:p w14:paraId="20C75217" w14:textId="7D9BCFFB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5D86CE10" w14:textId="179C1BA6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5ADD6EFE" w14:textId="7BF7EF3F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71A23015" w14:textId="761B7A8E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17398D34" w14:textId="15EAC1DC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6A1BD0B6" w14:textId="4822D45F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7B3A1CD2" w14:textId="7F709C19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1E215602" w14:textId="7FED45FE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4CA3151D" w14:textId="276DCC7C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3A4A6772" w14:textId="536F554F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712889D1" w14:textId="3B3C1A20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0BC31991" w14:textId="56B87E48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7ED1693E" w14:textId="42BF6E9A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4502E62F" w14:textId="1B45638E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50090731" w14:textId="0565BD05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2B11109B" w14:textId="48B6CF18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28339BD2" w14:textId="5EED816F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588B575D" w14:textId="74A37508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3DCDA37A" w14:textId="150544A2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0626AF01" w14:textId="15147D07" w:rsidR="00916815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4E0D29D8" w14:textId="77777777" w:rsidR="00916815" w:rsidRPr="00FC6E3C" w:rsidRDefault="00916815" w:rsidP="00FC6E3C">
      <w:pPr>
        <w:snapToGrid w:val="0"/>
        <w:spacing w:before="0" w:after="0"/>
        <w:rPr>
          <w:rFonts w:cs="Times New Roman"/>
          <w:szCs w:val="24"/>
        </w:rPr>
      </w:pPr>
    </w:p>
    <w:p w14:paraId="08451C38" w14:textId="78F26DD5" w:rsidR="00994A3D" w:rsidRDefault="00654E8F" w:rsidP="009C03C6">
      <w:pPr>
        <w:pStyle w:val="1"/>
        <w:snapToGrid w:val="0"/>
        <w:spacing w:after="0"/>
      </w:pPr>
      <w:r w:rsidRPr="00994A3D">
        <w:lastRenderedPageBreak/>
        <w:t xml:space="preserve">Supplementary </w:t>
      </w:r>
      <w:r w:rsidR="00A6177F" w:rsidRPr="00994A3D">
        <w:t>Tables</w:t>
      </w:r>
    </w:p>
    <w:p w14:paraId="55AB409B" w14:textId="0A864C3B" w:rsidR="00A6177F" w:rsidRPr="00A910D9" w:rsidRDefault="00A6177F" w:rsidP="00A910D9">
      <w:pPr>
        <w:snapToGrid w:val="0"/>
        <w:spacing w:after="0"/>
        <w:rPr>
          <w:szCs w:val="24"/>
        </w:rPr>
      </w:pPr>
      <w:r w:rsidRPr="00A910D9">
        <w:rPr>
          <w:b/>
          <w:bCs/>
          <w:szCs w:val="24"/>
        </w:rPr>
        <w:t>Table S1</w:t>
      </w:r>
      <w:r w:rsidRPr="00A910D9">
        <w:rPr>
          <w:rFonts w:hint="eastAsia"/>
          <w:b/>
          <w:bCs/>
          <w:szCs w:val="24"/>
        </w:rPr>
        <w:t xml:space="preserve"> </w:t>
      </w:r>
      <w:r w:rsidR="00F42E80">
        <w:rPr>
          <w:b/>
          <w:bCs/>
          <w:szCs w:val="24"/>
        </w:rPr>
        <w:t xml:space="preserve">  </w:t>
      </w:r>
      <w:r w:rsidRPr="00A910D9">
        <w:rPr>
          <w:szCs w:val="24"/>
        </w:rPr>
        <w:t>Primers used for construction of P</w:t>
      </w:r>
      <w:r w:rsidRPr="00A910D9">
        <w:rPr>
          <w:i/>
          <w:iCs/>
          <w:szCs w:val="24"/>
        </w:rPr>
        <w:t>copA</w:t>
      </w:r>
      <w:r w:rsidRPr="00A910D9">
        <w:rPr>
          <w:szCs w:val="24"/>
        </w:rPr>
        <w:t>-MCS-pUC57K, P</w:t>
      </w:r>
      <w:r w:rsidRPr="00A910D9">
        <w:rPr>
          <w:i/>
          <w:iCs/>
          <w:szCs w:val="24"/>
        </w:rPr>
        <w:t>copA</w:t>
      </w:r>
      <w:r w:rsidRPr="00A910D9">
        <w:rPr>
          <w:szCs w:val="24"/>
        </w:rPr>
        <w:t>-Pfu-pUC57K</w:t>
      </w:r>
      <w:r w:rsidR="004E384B">
        <w:rPr>
          <w:szCs w:val="24"/>
        </w:rPr>
        <w:t xml:space="preserve">, </w:t>
      </w:r>
      <w:r w:rsidRPr="00A910D9">
        <w:rPr>
          <w:szCs w:val="24"/>
        </w:rPr>
        <w:t>P</w:t>
      </w:r>
      <w:r w:rsidRPr="00A910D9">
        <w:rPr>
          <w:i/>
          <w:iCs/>
          <w:szCs w:val="24"/>
        </w:rPr>
        <w:t>copA</w:t>
      </w:r>
      <w:r w:rsidRPr="00A910D9">
        <w:rPr>
          <w:szCs w:val="24"/>
        </w:rPr>
        <w:t>-CueO-pUC57K</w:t>
      </w:r>
      <w:r w:rsidR="004E384B">
        <w:rPr>
          <w:szCs w:val="24"/>
        </w:rPr>
        <w:t xml:space="preserve"> and that used for </w:t>
      </w:r>
      <w:r w:rsidR="004E384B" w:rsidRPr="000931B5">
        <w:rPr>
          <w:rFonts w:cs="Times New Roman"/>
          <w:szCs w:val="24"/>
        </w:rPr>
        <w:t xml:space="preserve">DNA polymerase activity </w:t>
      </w:r>
      <w:r w:rsidR="00CD19BA">
        <w:rPr>
          <w:rFonts w:cs="Times New Roman"/>
          <w:szCs w:val="24"/>
        </w:rPr>
        <w:t xml:space="preserve">analysis </w:t>
      </w:r>
      <w:r w:rsidR="004E384B" w:rsidRPr="000931B5">
        <w:rPr>
          <w:rFonts w:cs="Times New Roman"/>
          <w:szCs w:val="24"/>
        </w:rPr>
        <w:t>of the purified Pfu protein</w:t>
      </w:r>
      <w:bookmarkStart w:id="0" w:name="_GoBack"/>
      <w:bookmarkEnd w:id="0"/>
    </w:p>
    <w:tbl>
      <w:tblPr>
        <w:tblpPr w:leftFromText="180" w:rightFromText="180" w:vertAnchor="page" w:horzAnchor="margin" w:tblpXSpec="center" w:tblpY="2563"/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6910"/>
      </w:tblGrid>
      <w:tr w:rsidR="00656560" w:rsidRPr="00FC4D1F" w14:paraId="6C053528" w14:textId="77777777" w:rsidTr="00A910D9">
        <w:trPr>
          <w:trHeight w:val="379"/>
        </w:trPr>
        <w:tc>
          <w:tcPr>
            <w:tcW w:w="1838" w:type="dxa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3FE92F9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bookmarkStart w:id="1" w:name="_Hlk531518131"/>
            <w:r w:rsidRPr="00FC4D1F">
              <w:rPr>
                <w:sz w:val="20"/>
                <w:szCs w:val="20"/>
              </w:rPr>
              <w:t>Primer name</w:t>
            </w:r>
          </w:p>
        </w:tc>
        <w:tc>
          <w:tcPr>
            <w:tcW w:w="6910" w:type="dxa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859119A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rimer Sequence</w:t>
            </w:r>
            <w:r w:rsidRPr="00FC4D1F">
              <w:rPr>
                <w:sz w:val="20"/>
                <w:szCs w:val="20"/>
              </w:rPr>
              <w:t>（</w:t>
            </w:r>
            <w:r w:rsidRPr="00FC4D1F">
              <w:rPr>
                <w:sz w:val="20"/>
                <w:szCs w:val="20"/>
              </w:rPr>
              <w:t>5′→3′</w:t>
            </w:r>
            <w:r w:rsidRPr="00FC4D1F">
              <w:rPr>
                <w:sz w:val="20"/>
                <w:szCs w:val="20"/>
              </w:rPr>
              <w:t>）</w:t>
            </w:r>
          </w:p>
        </w:tc>
      </w:tr>
      <w:tr w:rsidR="00656560" w:rsidRPr="00FC4D1F" w14:paraId="77D2D0A3" w14:textId="77777777" w:rsidTr="00A910D9">
        <w:trPr>
          <w:trHeight w:val="439"/>
        </w:trPr>
        <w:tc>
          <w:tcPr>
            <w:tcW w:w="1838" w:type="dxa"/>
            <w:tcBorders>
              <w:top w:val="single" w:sz="4" w:space="0" w:color="auto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D5352C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</w:t>
            </w:r>
            <w:r w:rsidRPr="00FC4D1F">
              <w:rPr>
                <w:i/>
                <w:iCs/>
                <w:sz w:val="20"/>
                <w:szCs w:val="20"/>
              </w:rPr>
              <w:t>copA</w:t>
            </w:r>
            <w:r w:rsidRPr="00FC4D1F">
              <w:rPr>
                <w:sz w:val="20"/>
                <w:szCs w:val="20"/>
              </w:rPr>
              <w:t>-MCS-1</w:t>
            </w:r>
          </w:p>
        </w:tc>
        <w:tc>
          <w:tcPr>
            <w:tcW w:w="6910" w:type="dxa"/>
            <w:tcBorders>
              <w:top w:val="single" w:sz="4" w:space="0" w:color="auto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65935A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AATTCCTCACCCCGGTGCCG</w:t>
            </w:r>
          </w:p>
        </w:tc>
      </w:tr>
      <w:tr w:rsidR="00656560" w:rsidRPr="00FC4D1F" w14:paraId="1ADC8EB6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9B019C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</w:t>
            </w:r>
            <w:r w:rsidRPr="00FC4D1F">
              <w:rPr>
                <w:i/>
                <w:iCs/>
                <w:sz w:val="20"/>
                <w:szCs w:val="20"/>
              </w:rPr>
              <w:t>copA</w:t>
            </w:r>
            <w:r w:rsidRPr="00FC4D1F">
              <w:rPr>
                <w:sz w:val="20"/>
                <w:szCs w:val="20"/>
              </w:rPr>
              <w:t>-MCS-2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99BC60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AAGTCAGTGGTGGTGGTGGT</w:t>
            </w:r>
          </w:p>
        </w:tc>
      </w:tr>
      <w:tr w:rsidR="00656560" w:rsidRPr="00FC4D1F" w14:paraId="603F5949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A5B9BE2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UC57K-1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77F6AE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ACCACCACCACCACTGACTTGGTGTAATCATGGTCATAGCTG</w:t>
            </w:r>
          </w:p>
        </w:tc>
      </w:tr>
      <w:tr w:rsidR="00656560" w:rsidRPr="00FC4D1F" w14:paraId="14666175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512AD2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UC57K-2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E4AA4F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CGGCACCGGGGTGAGGAATTGATATCTAGATGTATTCGCGAGGTAC</w:t>
            </w:r>
          </w:p>
        </w:tc>
      </w:tr>
      <w:tr w:rsidR="00656560" w:rsidRPr="00FC4D1F" w14:paraId="356FDA11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B5874B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fu-1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140E27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GTGCCGCGCGGCAGCGTCGACATGATCCTGGACGTGGACTAC</w:t>
            </w:r>
          </w:p>
        </w:tc>
      </w:tr>
      <w:tr w:rsidR="00656560" w:rsidRPr="00FC4D1F" w14:paraId="421B3482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F0D873C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Pfu-2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509C018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CTCGAGTGCGGCCGCAAGCTTTTAGCTTTTCTTGATGTTCAGCCAGC</w:t>
            </w:r>
          </w:p>
        </w:tc>
      </w:tr>
      <w:tr w:rsidR="00656560" w:rsidRPr="00FC4D1F" w14:paraId="15D215AB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8BA2643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CueO-1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85A9350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GTGCCGCGCGGCAGCGTCGACATGGCTGAAAGGCCTACACTACCC</w:t>
            </w:r>
          </w:p>
        </w:tc>
      </w:tr>
      <w:tr w:rsidR="00656560" w:rsidRPr="00FC4D1F" w14:paraId="71F5AC39" w14:textId="77777777" w:rsidTr="00A5575F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95FE0A" w14:textId="77777777" w:rsidR="00656560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CueO-2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03F92F6" w14:textId="609CB61F" w:rsidR="004E384B" w:rsidRPr="00FC4D1F" w:rsidRDefault="00656560" w:rsidP="00A910D9">
            <w:pPr>
              <w:snapToGrid w:val="0"/>
              <w:spacing w:before="60" w:after="0"/>
              <w:rPr>
                <w:sz w:val="20"/>
                <w:szCs w:val="20"/>
              </w:rPr>
            </w:pPr>
            <w:r w:rsidRPr="00FC4D1F">
              <w:rPr>
                <w:sz w:val="20"/>
                <w:szCs w:val="20"/>
              </w:rPr>
              <w:t>CTCGAGTGCGGCCGCAAGCTTTCACACGGTAAAGCCCAGC</w:t>
            </w:r>
          </w:p>
        </w:tc>
      </w:tr>
      <w:tr w:rsidR="00A5575F" w:rsidRPr="00FC4D1F" w14:paraId="5FE0EBED" w14:textId="77777777" w:rsidTr="00A5575F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9EC18A" w14:textId="43BF914E" w:rsidR="00A5575F" w:rsidRPr="00FC4D1F" w:rsidRDefault="00A5575F" w:rsidP="00A910D9">
            <w:pPr>
              <w:snapToGrid w:val="0"/>
              <w:spacing w:before="60" w:after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7385CC" w14:textId="245C2024" w:rsidR="00A5575F" w:rsidRPr="00A5575F" w:rsidRDefault="00A5575F" w:rsidP="00A5575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A5575F">
              <w:rPr>
                <w:sz w:val="20"/>
                <w:szCs w:val="20"/>
              </w:rPr>
              <w:t>GGTGATGACGGTGAAAACCTCTGAC</w:t>
            </w:r>
          </w:p>
        </w:tc>
      </w:tr>
      <w:tr w:rsidR="00A5575F" w:rsidRPr="00FC4D1F" w14:paraId="2B0EE30C" w14:textId="77777777" w:rsidTr="00A910D9">
        <w:trPr>
          <w:trHeight w:val="439"/>
        </w:trPr>
        <w:tc>
          <w:tcPr>
            <w:tcW w:w="1838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59ED0743" w14:textId="661D88F3" w:rsidR="00A5575F" w:rsidRPr="00FC4D1F" w:rsidRDefault="00A5575F" w:rsidP="00A910D9">
            <w:pPr>
              <w:snapToGrid w:val="0"/>
              <w:spacing w:before="60" w:after="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P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910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753C72D9" w14:textId="3AAD8C43" w:rsidR="00A5575F" w:rsidRPr="009615CF" w:rsidRDefault="009615CF" w:rsidP="009615C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TimesNewRomanPSMT" w:hAnsi="TimesNewRomanPSMT" w:cs="TimesNewRomanPSMT"/>
                <w:sz w:val="20"/>
                <w:szCs w:val="20"/>
              </w:rPr>
            </w:pPr>
            <w:r w:rsidRPr="009615CF">
              <w:rPr>
                <w:sz w:val="20"/>
                <w:szCs w:val="20"/>
              </w:rPr>
              <w:t>CAATCTATCGCTTGTATGGGAAGCCCG</w:t>
            </w:r>
          </w:p>
        </w:tc>
      </w:tr>
    </w:tbl>
    <w:bookmarkEnd w:id="1"/>
    <w:p w14:paraId="5E584EE8" w14:textId="7ADDFE90" w:rsidR="00994A3D" w:rsidRDefault="00654E8F" w:rsidP="0001436A">
      <w:pPr>
        <w:pStyle w:val="1"/>
      </w:pPr>
      <w:r w:rsidRPr="00994A3D">
        <w:t>Supplementary</w:t>
      </w:r>
      <w:r w:rsidR="00A6177F" w:rsidRPr="00A6177F">
        <w:t xml:space="preserve"> </w:t>
      </w:r>
      <w:r w:rsidR="00B6190B">
        <w:t>DNA sequences</w:t>
      </w:r>
    </w:p>
    <w:p w14:paraId="4B6C771D" w14:textId="69154BA1" w:rsidR="00B07282" w:rsidRPr="00B07282" w:rsidRDefault="00F42E80" w:rsidP="00B07282">
      <w:pPr>
        <w:pStyle w:val="2"/>
      </w:pPr>
      <w:r>
        <w:t xml:space="preserve">Sequence S1  </w:t>
      </w:r>
      <w:r w:rsidR="003D0A73">
        <w:t xml:space="preserve"> </w:t>
      </w:r>
      <w:r w:rsidRPr="004E71A1">
        <w:rPr>
          <w:b w:val="0"/>
          <w:bCs/>
        </w:rPr>
        <w:t>The complete DNA sequences of P</w:t>
      </w:r>
      <w:r w:rsidRPr="004E71A1">
        <w:rPr>
          <w:b w:val="0"/>
          <w:bCs/>
          <w:i/>
          <w:iCs/>
        </w:rPr>
        <w:t>copA</w:t>
      </w:r>
      <w:r w:rsidRPr="004E71A1">
        <w:rPr>
          <w:b w:val="0"/>
          <w:bCs/>
        </w:rPr>
        <w:t>-MCS-pUC57K</w:t>
      </w:r>
    </w:p>
    <w:p w14:paraId="7CA54EBD" w14:textId="36CBDA36" w:rsidR="00F42E80" w:rsidRDefault="00F42E80" w:rsidP="003B2E4A">
      <w:pPr>
        <w:jc w:val="both"/>
        <w:rPr>
          <w:sz w:val="20"/>
          <w:szCs w:val="20"/>
        </w:rPr>
      </w:pPr>
      <w:r w:rsidRPr="00DF7E96">
        <w:rPr>
          <w:sz w:val="20"/>
          <w:szCs w:val="20"/>
        </w:rPr>
        <w:t>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AGAATTCGAGCTCGGTACCTCGCGAATACATCTAGATATCAATTCCTCACCCCGGTGCCGATTTTCAGGCATCCTGATTTAACTTAGCACCCGCAACTTAACTACAGGAAAACAAAGAGATAAATGTCTAATCCTGATGCAAATCGAGCCGATTTTTTAATCTTTACGGACTTTTACCCGCCTGGTTTATTAATTTCTTGACCTTCCCCTTGCTGGAAGGTTTAACCTTTATCACAGCCAGTCAAAACTGTCTTAAAGGAGTGTTTTATGGCTAGCAGCCATCATCATCATCATCACAGCAGCGGCCTGGTGCCGCGCGGCAGCGTCGACGCTACCATGACTGGTGGACAGCAAATGGGTCGGGATCCGAATTCGAGCTCCGTCATCAAGCTTGCGGCCGCACTCGAGCACCACCACCACCACCACTGACTTGGT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</w:t>
      </w:r>
      <w:r w:rsidRPr="00DF7E96">
        <w:rPr>
          <w:sz w:val="20"/>
          <w:szCs w:val="20"/>
        </w:rPr>
        <w:lastRenderedPageBreak/>
        <w:t>GAAGCCAGTTACCTTCGGAAAAAGAGTTGGTAGCTCTTGATCCGGCAAACAAACCACCGCTGGTAGCGGTGGTTTTTTTGTTTGCAAGCAGCAGATTACGCGCAGAAAAAAAGGATCTCAAGAAGATCCTTTGATCTTTTCTACGGGGTCTGACGCTCAGTGGAACGAAAACTCACGTTAAGGGATTTTGGTCATGAGATTATCAAAAAGGATCTTCACCTAGATCCTTTTAAATTAAAAATGAAGTTTTAAATCAAGCCCAATCTGAATAA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ATATATTTTTATCTTGTGCAATGTAACATCAGAGATTTTGAGACACGGGCCAGAGCTGCA</w:t>
      </w:r>
    </w:p>
    <w:p w14:paraId="5CF9619A" w14:textId="72F67FC1" w:rsidR="00F42E80" w:rsidRPr="008B3D3E" w:rsidRDefault="008B3D3E" w:rsidP="008B3D3E">
      <w:pPr>
        <w:pStyle w:val="2"/>
        <w:rPr>
          <w:b w:val="0"/>
          <w:bCs/>
        </w:rPr>
      </w:pPr>
      <w:r>
        <w:t>Sequence S2</w:t>
      </w:r>
      <w:r>
        <w:rPr>
          <w:b w:val="0"/>
          <w:bCs/>
        </w:rPr>
        <w:t xml:space="preserve">   </w:t>
      </w:r>
      <w:r w:rsidR="00F42E80" w:rsidRPr="008B3D3E">
        <w:rPr>
          <w:b w:val="0"/>
          <w:bCs/>
        </w:rPr>
        <w:t>The codon-optimized DNA sequence of Pfu</w:t>
      </w:r>
    </w:p>
    <w:p w14:paraId="74439C0D" w14:textId="552A4C32" w:rsidR="00F42E80" w:rsidRPr="0075767C" w:rsidRDefault="00F42E80" w:rsidP="003B2E4A">
      <w:pPr>
        <w:jc w:val="both"/>
        <w:rPr>
          <w:sz w:val="20"/>
          <w:szCs w:val="20"/>
        </w:rPr>
      </w:pPr>
      <w:r w:rsidRPr="00FC4D1F">
        <w:rPr>
          <w:sz w:val="20"/>
          <w:szCs w:val="20"/>
        </w:rPr>
        <w:t>ATGATCCTGGACGTGGACTACATTACCGAAGAGGGCAAGCCGGTTATCCGCCTGTTCAAGAAAGAGAATGGCAAGTTCAAAATCGAGCACGACCGTACCTTCCGTCCGTACATCTATGCGCTGCTGCGTGACGATAGCAAAATTGAGGAAGTGAAGAAAATCACCGGCGAGCGTCACGGCAAGATTGTGCGTATCGTGGACGTTGAAAAAGTTGAGAAGAAATTTCTGGGTAAACCGATTACCGTTTGGAAGCTGTACCTGGAACACCCGCAGGATGTTCCGACCATCCGTGAGAAAGTGCGTGAACACCCGGCGGTGGTTGACATTTTCGAGTACGATATCCCGTTTGCGAAACGTTATCTGATTGACAAGGGTCTGATCCCGATGGAAGGCGAGGAAGAGCTGAAAATTCTGGCGTTCGATATCGAAACCCTGTATCACGAAGGCGAAGAGTTTGGCAAGGGCCCGATCATTATGATTAGCTACGCGGACGAGAACGAAGCGAAAGTGATTACCTGGAAGAACATCGATCTGCCGTACGTTGAGGTGGTTAGCAGCGAGCGTGAAATGATCAAGCGTTTCCTGCGTATCATTCGTGAAAAAGACCCGGATATCATTGTGACCTACAACGGTGACAGCTTCGATTTTCCGTATCTGGCGAAGCGTGCGGAGAAACTGGGCATTAAGCTGACCATCGGTCGTGACGGCAGCGAGCCGAAGATGCAGCGTATTGGTGATATGACCGCGGTGGAAGTTAAAGGCCGTATCCACTTCGACCTGTATCACGTGATTACCCGTACCATCAACCTGCCGACCTACACCCTGGAGGCGGTGTATGAAGCGATTTTTGGTAAACCGAAGGAGAAAGTTTACGCGGACGAAATCGCGAAAGCGTGGGAAAGCGGCGAGAACCTGGAACGTGTTGCGAAATACAGCATGGAGGATGCGAAGGCGACCTATGAGCTGGGTAAAGAATTCCTGCCGATGGAAATCCAGCTGAGCCGTCTGGTTGGTCAACCGCTGTGGGATGTGAGCCGTAGCAGCACCGGCAACCTGGTGGAGTGGTTTCTGCTGCGTAAGGCGTACGAGCGTAACGAAGTTGCGCCGAACAAACCGAGCGAAGAGGAATACCAACGTCGTCTGCGTGAGAGCTATACCGGTGGCTTCGTGAAAGAGCCGGAAAAGGGTCTGTGGGAAAACATCGTTTACCTGGACTTTCGTGCGCTGTATCCGAGCATCATTATCACCCACAACGTGAGCCCGGACACCCTGAACCTGGAAGGTTGCAAAAACTATGATATCGCGCCGCAGGTTGGCCACAAGTTCTGCAAAGATATTCCGGGTTTTATTCCGAGCCTGCTGGGTCACCTGCTGGAGGAACGTCAGAAGATTAAAACCAAGATGAAAGAAACCCAAGACCCGATTGAAAAGATCCTGCTGGATTACCGTCAAAAGGCGATCAAACTGCTGGCGAACAGCTTCTACGGTTACTATGGCTATGCGAAAGCGCGTTGGTATTGCAAAGAATGCGCGGAAAGCGTGACCGCGTGGGGTCGTAAGTACATTGAGCTGGTTTGGAAAGAACTGGAGGAAAAATTCGGTTTTAAGGTGCTGTACATCGACACCGATGGCCTGTATGCGACCATTCCGGGTGGCGAGAGCGAGGAAATCAAGAAAAAGGCGCTGGAATTCGTTAAATATATTAACAGCAAGCTGCCGGGCCTGCTGGAGCTGGAATACGAGGGTTTTTATAAACGTGGCTTCTTTGTTACCAAAAAGCGTTACGCGGTGATCGACGAGGAAGGTAAAGTGATTACCCGTGGCCTGGAGATCGTGCGTCGTGATTGGAGCGAGATTGCGAAGGAAACCCAGGCGCGTGTGCTGGAAACCATCCTGAAACACGGTGACGTTGAGGAAGCGGTGCGTATTGTTAAAGAAGTGATCCAGAAGCTGGCGAACTACGAGATCCCGCCGGAAAAGCTGGCGATTTATGAGCAAATCACCCGTCCGCTGCACGAATACAAAGCGATTGGTCCGCACGTGGCGGTTGCGAAAAAGCTGGCGGCGAAGGGCGTTAAGATCAAACCGGGTATGGTTATTGGCTATATCGTGCTGCGTGGTGACGGCCCGATTAGCAACCGTGCGATCCTGGCGGAGGAATACGACCCGAAAAAGCACAAATATGATGCGGAGTACTATATTGAAAACCAAGTTCTGCCGGCGGTGCTGCGTATCCTGGAGGGTTTTGGCTACCGTAAGGAAGATCTGCGTTATCAAAAGACCCGTCAAGTTGGCCTGACCAGCTGGCTGAACATCAAGAAAAGCTAA</w:t>
      </w:r>
    </w:p>
    <w:p w14:paraId="60C6830D" w14:textId="2049B301" w:rsidR="00F42E80" w:rsidRPr="0075767C" w:rsidRDefault="0075767C" w:rsidP="0075767C">
      <w:pPr>
        <w:pStyle w:val="2"/>
      </w:pPr>
      <w:r>
        <w:t>Sequence S3</w:t>
      </w:r>
      <w:r w:rsidR="00F42E80" w:rsidRPr="0075767C">
        <w:t xml:space="preserve"> </w:t>
      </w:r>
      <w:r>
        <w:t xml:space="preserve">  </w:t>
      </w:r>
      <w:r w:rsidR="00F42E80" w:rsidRPr="0075767C">
        <w:rPr>
          <w:b w:val="0"/>
          <w:bCs/>
        </w:rPr>
        <w:t xml:space="preserve">The codon-optimized DNA sequence of </w:t>
      </w:r>
      <w:proofErr w:type="spellStart"/>
      <w:r w:rsidR="00F42E80" w:rsidRPr="0075767C">
        <w:rPr>
          <w:b w:val="0"/>
          <w:bCs/>
        </w:rPr>
        <w:t>CueO</w:t>
      </w:r>
      <w:proofErr w:type="spellEnd"/>
      <w:r w:rsidR="00F42E80" w:rsidRPr="0075767C">
        <w:rPr>
          <w:b w:val="0"/>
          <w:bCs/>
        </w:rPr>
        <w:t xml:space="preserve"> (amino acid residues 29</w:t>
      </w:r>
      <w:bookmarkStart w:id="2" w:name="_Hlk150606928"/>
      <w:r w:rsidR="00F42E80" w:rsidRPr="0075767C">
        <w:rPr>
          <w:b w:val="0"/>
          <w:bCs/>
        </w:rPr>
        <w:t>–</w:t>
      </w:r>
      <w:bookmarkEnd w:id="2"/>
      <w:r w:rsidR="00F42E80" w:rsidRPr="0075767C">
        <w:rPr>
          <w:b w:val="0"/>
          <w:bCs/>
        </w:rPr>
        <w:t>516)</w:t>
      </w:r>
    </w:p>
    <w:p w14:paraId="6AA04E7F" w14:textId="77777777" w:rsidR="00F42E80" w:rsidRPr="00FC4D1F" w:rsidRDefault="00F42E80" w:rsidP="001C130F">
      <w:pPr>
        <w:jc w:val="both"/>
        <w:rPr>
          <w:sz w:val="20"/>
          <w:szCs w:val="20"/>
        </w:rPr>
      </w:pPr>
      <w:r w:rsidRPr="00117D43">
        <w:rPr>
          <w:sz w:val="20"/>
          <w:szCs w:val="20"/>
        </w:rPr>
        <w:lastRenderedPageBreak/>
        <w:t>GCTGAAAGGCCTACACTACCCATACCAGATTTACTGACCACGGATGCACGCAACCGCATCCAATTGACCATTGGTGCGGGCCAAAGCACCTTTGGTGGTAAGACCGCAACCACCTGGGGCTACAACGGCAACCTGCTGGGTCCGGCGGTTAAGCTGCAACGTGGTAAGGCTGTGACGGTGGATATTTATAACCAGCTGACCGAGGAAACCACGCTGCATTGGCATGGCCTCGAGGTACCGGGTGAAGTGGACGGCGGTCCGCAAGGTATCATCCCGCCGGGTGGTAAGCGCAGCGTTACCCTTAACGTTGACCAACCGGCGGCTACCTGTTGGTTCCACCCGCATCAGCACGGCAAAACCGGCCGTCAGGTTGCAATGGGTCTGGCAGGTCTGGTCGTGATTGAAGACGATGAGATTTTGAAATTGATGTTGCCGAAACAGTGGGGTATCGACGACGTCCCGGTCATAGTGCAGGACAAAAAATTCAGCGCGGATGGCCAAATTGACTACCAATTGGATGTTATGACCGCAGCGGTGGGCTGGTTCGGTGACACATTGTTAACGAACGGCGCGATCTACCCGCAGCATGCTGCTCCGCGTGGCTGGCTGCGTCTGCGCCTGTTGAACGGGTGCAATGCAAGAAGCTTGAACTTCGCCACCAGCGACAACCGTCCGCTGTATGTTATCGCCTCCGATGGTGGCCTGTTGCCTGAACCGGTGAAGGTGAGCGAGCTGCCGGTGCTGATGGGTGAGCGCTTTGAAGTGCTGGTGGAAGTAAATGATAATAAGCCGTTCGACCTGGTTACCCTGCCAGTATCGCAAATGGGCATGGCGATCGCGCCATTTGACAAACCGCATCCGGTTATGCGTATCCAGCCGATCGCCATCTCGGCGTCAGGCGCGCTGCCGGATACCCTGAGCAGCCTGCCGGCGCTGCCCTCTCTTGAGGGTCTGACTGTTCGTAAACTTCAGCTGTCTATGGATCCGATGCTGGACATGATGGGTATGCAGATGCTGATGGAAAAATACGGCGACCAGGCAATGGCCGGTATGGACCACAGCCAGATGATGGGCCACATGGGTCATGGGAATATGAACCACATGAATCACGGCGGAAAGTTCGACTTCCACCACGCTAATAAGATCAATGGCCAAGCGTTTGACATGAACAAGCCGATGTTCGCTGCGGCGAAAGGTCAATATGAACGTTGGGTTATTTCCGGTGTTGGTGATATGATGCTGCACCCGTTTCATATTCATGGAACCCAGTTTCGTATTCTGTCCGAGAACGGTAAGCCGCCAGCCGCGCATCGTGCTGGCTGGAAAGATACTGTGAAGGTCGAGGGCAATGTTTCTGAGGTCTTGGTTAAGTTCAACCACGATGCCCCTAAAGAACACGCGTATATGGCGCACTGCCATCTCTTGGAGCACGAAGATACTGGTATGATGCTGGGCTTTACCGTGTGA</w:t>
      </w:r>
    </w:p>
    <w:p w14:paraId="5813412F" w14:textId="77777777" w:rsidR="00F42E80" w:rsidRPr="00F42E80" w:rsidRDefault="00F42E80" w:rsidP="00F42E80">
      <w:pPr>
        <w:snapToGrid w:val="0"/>
        <w:spacing w:after="0"/>
        <w:rPr>
          <w:b/>
          <w:bCs/>
          <w:szCs w:val="24"/>
        </w:rPr>
      </w:pPr>
    </w:p>
    <w:sectPr w:rsidR="00F42E80" w:rsidRPr="00F42E8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20AD5" w14:textId="77777777" w:rsidR="00F02349" w:rsidRDefault="00F02349" w:rsidP="00117666">
      <w:pPr>
        <w:spacing w:after="0"/>
      </w:pPr>
      <w:r>
        <w:separator/>
      </w:r>
    </w:p>
  </w:endnote>
  <w:endnote w:type="continuationSeparator" w:id="0">
    <w:p w14:paraId="65FCF7FA" w14:textId="77777777" w:rsidR="00F02349" w:rsidRDefault="00F023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43673" w14:textId="77777777" w:rsidR="00F02349" w:rsidRDefault="00F02349" w:rsidP="00117666">
      <w:pPr>
        <w:spacing w:after="0"/>
      </w:pPr>
      <w:r>
        <w:separator/>
      </w:r>
    </w:p>
  </w:footnote>
  <w:footnote w:type="continuationSeparator" w:id="0">
    <w:p w14:paraId="4FB13219" w14:textId="77777777" w:rsidR="00F02349" w:rsidRDefault="00F023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6D16698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2"/>
  </w:num>
  <w:num w:numId="21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5E"/>
    <w:rsid w:val="00077D53"/>
    <w:rsid w:val="00105FD9"/>
    <w:rsid w:val="00117666"/>
    <w:rsid w:val="001549D3"/>
    <w:rsid w:val="00160065"/>
    <w:rsid w:val="00177D84"/>
    <w:rsid w:val="001C130F"/>
    <w:rsid w:val="0022178C"/>
    <w:rsid w:val="00267D18"/>
    <w:rsid w:val="002868E2"/>
    <w:rsid w:val="002869C3"/>
    <w:rsid w:val="0029159F"/>
    <w:rsid w:val="002936E4"/>
    <w:rsid w:val="002B4A57"/>
    <w:rsid w:val="002C74CA"/>
    <w:rsid w:val="003544FB"/>
    <w:rsid w:val="003B2E4A"/>
    <w:rsid w:val="003D0A73"/>
    <w:rsid w:val="003D2D47"/>
    <w:rsid w:val="003D2F2D"/>
    <w:rsid w:val="00401590"/>
    <w:rsid w:val="00447801"/>
    <w:rsid w:val="00452E9C"/>
    <w:rsid w:val="004735C8"/>
    <w:rsid w:val="004961FF"/>
    <w:rsid w:val="004E384B"/>
    <w:rsid w:val="004E71A1"/>
    <w:rsid w:val="00510CA5"/>
    <w:rsid w:val="00517A89"/>
    <w:rsid w:val="005250F2"/>
    <w:rsid w:val="00593EEA"/>
    <w:rsid w:val="005A5EEE"/>
    <w:rsid w:val="006375C7"/>
    <w:rsid w:val="00654E8F"/>
    <w:rsid w:val="00656560"/>
    <w:rsid w:val="00660D05"/>
    <w:rsid w:val="006820B1"/>
    <w:rsid w:val="006B4EEF"/>
    <w:rsid w:val="006B7D14"/>
    <w:rsid w:val="00701727"/>
    <w:rsid w:val="0070566C"/>
    <w:rsid w:val="00714C50"/>
    <w:rsid w:val="00725A7D"/>
    <w:rsid w:val="007501BE"/>
    <w:rsid w:val="0075767C"/>
    <w:rsid w:val="00790BB3"/>
    <w:rsid w:val="007C206C"/>
    <w:rsid w:val="00803D24"/>
    <w:rsid w:val="00817DD6"/>
    <w:rsid w:val="00885156"/>
    <w:rsid w:val="008B3D3E"/>
    <w:rsid w:val="009151AA"/>
    <w:rsid w:val="00916815"/>
    <w:rsid w:val="0093429D"/>
    <w:rsid w:val="00943573"/>
    <w:rsid w:val="009615CF"/>
    <w:rsid w:val="00970F7D"/>
    <w:rsid w:val="00994A3D"/>
    <w:rsid w:val="009A28DF"/>
    <w:rsid w:val="009C03C6"/>
    <w:rsid w:val="009C2B12"/>
    <w:rsid w:val="009C70F3"/>
    <w:rsid w:val="00A174D9"/>
    <w:rsid w:val="00A5575F"/>
    <w:rsid w:val="00A569CD"/>
    <w:rsid w:val="00A6177F"/>
    <w:rsid w:val="00A910D9"/>
    <w:rsid w:val="00AB5EE2"/>
    <w:rsid w:val="00AB6715"/>
    <w:rsid w:val="00B07282"/>
    <w:rsid w:val="00B1671E"/>
    <w:rsid w:val="00B25EB8"/>
    <w:rsid w:val="00B354E1"/>
    <w:rsid w:val="00B37F4D"/>
    <w:rsid w:val="00B6190B"/>
    <w:rsid w:val="00C52A7B"/>
    <w:rsid w:val="00C56BAF"/>
    <w:rsid w:val="00C679AA"/>
    <w:rsid w:val="00C75972"/>
    <w:rsid w:val="00CC0A3A"/>
    <w:rsid w:val="00CD066B"/>
    <w:rsid w:val="00CD19BA"/>
    <w:rsid w:val="00CD4502"/>
    <w:rsid w:val="00CE4FEE"/>
    <w:rsid w:val="00D37736"/>
    <w:rsid w:val="00DB2D87"/>
    <w:rsid w:val="00DB59C3"/>
    <w:rsid w:val="00DC259A"/>
    <w:rsid w:val="00DE23E8"/>
    <w:rsid w:val="00E52377"/>
    <w:rsid w:val="00E64E17"/>
    <w:rsid w:val="00E866C9"/>
    <w:rsid w:val="00EA0E0F"/>
    <w:rsid w:val="00EA3D3C"/>
    <w:rsid w:val="00F02349"/>
    <w:rsid w:val="00F42E80"/>
    <w:rsid w:val="00F46900"/>
    <w:rsid w:val="00F61D89"/>
    <w:rsid w:val="00FC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168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475D126-A929-4EDF-8B20-825746673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4</Pages>
  <Words>1260</Words>
  <Characters>71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12</cp:revision>
  <cp:lastPrinted>2013-10-03T12:51:00Z</cp:lastPrinted>
  <dcterms:created xsi:type="dcterms:W3CDTF">2022-11-17T16:58:00Z</dcterms:created>
  <dcterms:modified xsi:type="dcterms:W3CDTF">2024-02-04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